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98894" w14:textId="77777777" w:rsidR="00FC2166" w:rsidRPr="00FC2166" w:rsidRDefault="00FC2166" w:rsidP="00FC2166">
      <w:pPr>
        <w:rPr>
          <w:sz w:val="40"/>
          <w:szCs w:val="40"/>
        </w:rPr>
      </w:pPr>
      <w:proofErr w:type="spellStart"/>
      <w:r w:rsidRPr="00FC2166">
        <w:rPr>
          <w:sz w:val="40"/>
          <w:szCs w:val="40"/>
        </w:rPr>
        <w:t>Supplementary</w:t>
      </w:r>
      <w:proofErr w:type="spellEnd"/>
      <w:r w:rsidRPr="00FC2166">
        <w:rPr>
          <w:sz w:val="40"/>
          <w:szCs w:val="40"/>
        </w:rPr>
        <w:t xml:space="preserve"> </w:t>
      </w:r>
      <w:proofErr w:type="spellStart"/>
      <w:r w:rsidRPr="00FC2166">
        <w:rPr>
          <w:sz w:val="40"/>
          <w:szCs w:val="40"/>
        </w:rPr>
        <w:t>information</w:t>
      </w:r>
      <w:proofErr w:type="spellEnd"/>
    </w:p>
    <w:p w14:paraId="73197EE3" w14:textId="77777777" w:rsidR="00FC2166" w:rsidRDefault="00FC2166"/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9"/>
        <w:gridCol w:w="1643"/>
        <w:gridCol w:w="926"/>
        <w:gridCol w:w="873"/>
        <w:gridCol w:w="1052"/>
        <w:gridCol w:w="1253"/>
        <w:gridCol w:w="1324"/>
      </w:tblGrid>
      <w:tr w:rsidR="00FC2166" w:rsidRPr="00FC2166" w14:paraId="14E8B449" w14:textId="77777777" w:rsidTr="00FC2166">
        <w:trPr>
          <w:trHeight w:val="480"/>
        </w:trPr>
        <w:tc>
          <w:tcPr>
            <w:tcW w:w="968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F91007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Table S1.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Linear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trend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estimates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for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annual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fruit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production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series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(1990–2022)</w:t>
            </w:r>
          </w:p>
        </w:tc>
      </w:tr>
      <w:tr w:rsidR="00FC2166" w:rsidRPr="00FC2166" w14:paraId="7C9C84E1" w14:textId="77777777" w:rsidTr="00FC2166">
        <w:trPr>
          <w:trHeight w:val="681"/>
        </w:trPr>
        <w:tc>
          <w:tcPr>
            <w:tcW w:w="968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922E5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Estimate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are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based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on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ordinary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least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square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regression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of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annual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production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on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year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.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Statistical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inference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i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based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on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Newey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–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West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HAC standard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error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</w:tr>
      <w:tr w:rsidR="00FC2166" w:rsidRPr="00FC2166" w14:paraId="475B1460" w14:textId="77777777" w:rsidTr="00FC2166">
        <w:trPr>
          <w:trHeight w:val="441"/>
        </w:trPr>
        <w:tc>
          <w:tcPr>
            <w:tcW w:w="968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A295D7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HAC SE = </w:t>
            </w:r>
            <w:proofErr w:type="spellStart"/>
            <w:proofErr w:type="gram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heteroscedasticity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- and</w:t>
            </w:r>
            <w:proofErr w:type="gram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autocorrelation-consistent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standard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error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</w:tr>
      <w:tr w:rsidR="00FC2166" w:rsidRPr="00FC2166" w14:paraId="7175C11A" w14:textId="77777777" w:rsidTr="00FC2166">
        <w:trPr>
          <w:trHeight w:val="288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9745B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1737E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8779A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105B9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3538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762DC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870A1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FC2166" w:rsidRPr="00FC2166" w14:paraId="35AFA17B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6A6A6"/>
            <w:noWrap/>
            <w:vAlign w:val="center"/>
            <w:hideMark/>
          </w:tcPr>
          <w:p w14:paraId="4D7E02F2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Fruit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6A6A6"/>
            <w:noWrap/>
            <w:vAlign w:val="center"/>
            <w:hideMark/>
          </w:tcPr>
          <w:p w14:paraId="7643EB88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Slope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 per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year</w:t>
            </w:r>
            <w:proofErr w:type="spellEnd"/>
          </w:p>
        </w:tc>
        <w:tc>
          <w:tcPr>
            <w:tcW w:w="926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6A6A6"/>
            <w:noWrap/>
            <w:vAlign w:val="center"/>
            <w:hideMark/>
          </w:tcPr>
          <w:p w14:paraId="26AFB6A5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HAC 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6A6A6"/>
            <w:noWrap/>
            <w:vAlign w:val="center"/>
            <w:hideMark/>
          </w:tcPr>
          <w:p w14:paraId="3DFEA3B2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t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value</w:t>
            </w:r>
            <w:proofErr w:type="spellEnd"/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6A6A6"/>
            <w:noWrap/>
            <w:vAlign w:val="center"/>
            <w:hideMark/>
          </w:tcPr>
          <w:p w14:paraId="6CDAAFA4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p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value</w:t>
            </w:r>
            <w:proofErr w:type="spellEnd"/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6A6A6"/>
            <w:noWrap/>
            <w:vAlign w:val="center"/>
            <w:hideMark/>
          </w:tcPr>
          <w:p w14:paraId="1C910777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gram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95%</w:t>
            </w:r>
            <w:proofErr w:type="gramEnd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 CI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low</w:t>
            </w:r>
            <w:proofErr w:type="spellEnd"/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000000" w:fill="A6A6A6"/>
            <w:noWrap/>
            <w:vAlign w:val="center"/>
            <w:hideMark/>
          </w:tcPr>
          <w:p w14:paraId="02D80E77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gram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95%</w:t>
            </w:r>
            <w:proofErr w:type="gramEnd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 CI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high</w:t>
            </w:r>
            <w:proofErr w:type="spellEnd"/>
          </w:p>
        </w:tc>
      </w:tr>
      <w:tr w:rsidR="00FC2166" w:rsidRPr="00FC2166" w14:paraId="732FC5F9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2B2A5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Total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fruit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production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C2EF3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-8291.37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1CCEF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259.6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FD08D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-31.93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0A85C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7A412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-8800.2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076D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-7782.463</w:t>
            </w:r>
          </w:p>
        </w:tc>
      </w:tr>
      <w:tr w:rsidR="00FC2166" w:rsidRPr="00FC2166" w14:paraId="73542ECD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ACAD886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All </w:t>
            </w: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itruse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2E131EC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530.8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444E8C7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50.0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2A2DD0E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0.0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D0735DB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8A9EF3F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216.9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A4C11D1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844.749</w:t>
            </w:r>
          </w:p>
        </w:tc>
      </w:tr>
      <w:tr w:rsidR="00FC2166" w:rsidRPr="00FC2166" w14:paraId="0FA6B746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4714B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Grape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B5024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093.3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E65B3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33.3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37CD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9.4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A105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305E0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942.7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19AD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244.020</w:t>
            </w:r>
          </w:p>
        </w:tc>
      </w:tr>
      <w:tr w:rsidR="00FC2166" w:rsidRPr="00FC2166" w14:paraId="7F2E0C4F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9D1BF77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herrie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EAAF333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5.3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F40C37F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.78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2989C0E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6.10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3A79269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EA8B15D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6.6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8A93A4B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3.994</w:t>
            </w:r>
          </w:p>
        </w:tc>
      </w:tr>
      <w:tr w:rsidR="00FC2166" w:rsidRPr="00FC2166" w14:paraId="477887D0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B3454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pple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3748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62.88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AAE8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1.3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579E6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5.1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22A71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329A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63.5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91A09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62.263</w:t>
            </w:r>
          </w:p>
        </w:tc>
      </w:tr>
      <w:tr w:rsidR="00FC2166" w:rsidRPr="00FC2166" w14:paraId="51DFC5E5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5FF0768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ear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3CC209C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2.69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90BD604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.0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61E2D06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.5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EB2034A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E350BFE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2.5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419EE81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2.869</w:t>
            </w:r>
          </w:p>
        </w:tc>
      </w:tr>
      <w:tr w:rsidR="00FC2166" w:rsidRPr="00FC2166" w14:paraId="5C9FB96F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7C5C6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pricot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AFFC3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8.9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2DCF2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1.8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2E231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.27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C4711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P &lt; 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F4C23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62.2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8C950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5.651</w:t>
            </w:r>
          </w:p>
        </w:tc>
      </w:tr>
      <w:tr w:rsidR="00FC2166" w:rsidRPr="00FC2166" w14:paraId="726E5EB9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699BA14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Banana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02847A8B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36.8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F5DE1EA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8.8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FB0A96C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.8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76075CA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cs-CZ"/>
                <w14:ligatures w14:val="none"/>
              </w:rPr>
              <w:t>P &lt; 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A93B341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32.5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1F509B9B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1.120</w:t>
            </w:r>
          </w:p>
        </w:tc>
      </w:tr>
      <w:tr w:rsidR="00FC2166" w:rsidRPr="00FC2166" w14:paraId="0642A826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4E21C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Kiwi </w:t>
            </w: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fruit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0C3B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6.87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93F41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.1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51FD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.6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24BA6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10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CF8FE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5.0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9125E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.277</w:t>
            </w:r>
          </w:p>
        </w:tc>
      </w:tr>
      <w:tr w:rsidR="00FC2166" w:rsidRPr="00FC2166" w14:paraId="6B5494EC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63960FE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Fig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24ACA0A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6.0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2A35AC57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8.2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8213CC0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.63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5E2485F6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1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A342401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01.3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D561AF1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9.294</w:t>
            </w:r>
          </w:p>
        </w:tc>
      </w:tr>
      <w:tr w:rsidR="00FC2166" w:rsidRPr="00FC2166" w14:paraId="1E4E6F1B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207DD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lums</w:t>
            </w:r>
            <w:proofErr w:type="spellEnd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and </w:t>
            </w: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sloe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472F1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.4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503B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.4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4C89D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.2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11F81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22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26412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6.0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5AF99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6.919</w:t>
            </w:r>
          </w:p>
        </w:tc>
      </w:tr>
      <w:tr w:rsidR="00FC2166" w:rsidRPr="00FC2166" w14:paraId="3303E6B6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42090F4A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eaches</w:t>
            </w:r>
            <w:proofErr w:type="spellEnd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and </w:t>
            </w: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nectarines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09C515D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.9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7EA4191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9.0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0E216FE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5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6C98D467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56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3E197438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9.9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14:paraId="718C6B79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73.800</w:t>
            </w:r>
          </w:p>
        </w:tc>
      </w:tr>
      <w:tr w:rsidR="00FC2166" w:rsidRPr="00FC2166" w14:paraId="477549BD" w14:textId="77777777" w:rsidTr="00FC2166">
        <w:trPr>
          <w:trHeight w:val="399"/>
        </w:trPr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6A15E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arob</w:t>
            </w:r>
            <w:proofErr w:type="spellEnd"/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7766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3.33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6859C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3.7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06765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52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7098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6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6E6D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91.6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84B80" w14:textId="77777777" w:rsidR="00FC2166" w:rsidRPr="00FC2166" w:rsidRDefault="00FC2166" w:rsidP="00FC216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58.297</w:t>
            </w:r>
          </w:p>
        </w:tc>
      </w:tr>
    </w:tbl>
    <w:p w14:paraId="770BF754" w14:textId="77777777" w:rsidR="00FC2166" w:rsidRDefault="00FC2166"/>
    <w:p w14:paraId="39455968" w14:textId="77777777" w:rsidR="00FC2166" w:rsidRDefault="00FC2166"/>
    <w:p w14:paraId="3A5504E3" w14:textId="77777777" w:rsidR="00FC2166" w:rsidRDefault="00FC2166"/>
    <w:p w14:paraId="7D400693" w14:textId="77777777" w:rsidR="00FC2166" w:rsidRDefault="00FC2166"/>
    <w:p w14:paraId="3C97EFB7" w14:textId="77777777" w:rsidR="00FC2166" w:rsidRDefault="00FC2166"/>
    <w:p w14:paraId="029FD32E" w14:textId="77777777" w:rsidR="00FC2166" w:rsidRDefault="00FC2166"/>
    <w:p w14:paraId="566D35F2" w14:textId="77777777" w:rsidR="00FC2166" w:rsidRDefault="00FC2166"/>
    <w:p w14:paraId="4E1A992E" w14:textId="77777777" w:rsidR="00FC2166" w:rsidRDefault="00FC2166"/>
    <w:p w14:paraId="7D618DFE" w14:textId="77777777" w:rsidR="00FC2166" w:rsidRDefault="00FC2166"/>
    <w:p w14:paraId="3B5D97D3" w14:textId="77777777" w:rsidR="00FC2166" w:rsidRDefault="00FC2166"/>
    <w:p w14:paraId="72F0F03A" w14:textId="77777777" w:rsidR="00FC2166" w:rsidRDefault="00FC2166"/>
    <w:tbl>
      <w:tblPr>
        <w:tblW w:w="9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7"/>
        <w:gridCol w:w="1628"/>
        <w:gridCol w:w="918"/>
        <w:gridCol w:w="790"/>
        <w:gridCol w:w="1043"/>
        <w:gridCol w:w="1242"/>
        <w:gridCol w:w="1312"/>
      </w:tblGrid>
      <w:tr w:rsidR="00FC2166" w:rsidRPr="00FC2166" w14:paraId="3D6AACBC" w14:textId="77777777" w:rsidTr="00FC2166">
        <w:trPr>
          <w:trHeight w:val="300"/>
        </w:trPr>
        <w:tc>
          <w:tcPr>
            <w:tcW w:w="952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07739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lastRenderedPageBreak/>
              <w:t xml:space="preserve">Table S2.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Linear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trend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estimates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for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annual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fruit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production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>series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kern w:val="0"/>
                <w:sz w:val="26"/>
                <w:szCs w:val="26"/>
                <w:lang w:eastAsia="cs-CZ"/>
                <w14:ligatures w14:val="none"/>
              </w:rPr>
              <w:t xml:space="preserve"> (2005–2022)</w:t>
            </w:r>
          </w:p>
        </w:tc>
      </w:tr>
      <w:tr w:rsidR="00FC2166" w:rsidRPr="00FC2166" w14:paraId="5C32FA8D" w14:textId="77777777" w:rsidTr="00FC2166">
        <w:trPr>
          <w:trHeight w:val="552"/>
        </w:trPr>
        <w:tc>
          <w:tcPr>
            <w:tcW w:w="952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7178C5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Estimate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are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based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on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ordinary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least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square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regression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of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annual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production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on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year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.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Statistical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inference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i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based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on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Newey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–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West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HAC standard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errors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</w:tr>
      <w:tr w:rsidR="00FC2166" w:rsidRPr="00FC2166" w14:paraId="10A5F4F1" w14:textId="77777777" w:rsidTr="00FC2166">
        <w:trPr>
          <w:trHeight w:val="288"/>
        </w:trPr>
        <w:tc>
          <w:tcPr>
            <w:tcW w:w="952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C2DD06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HAC SE = </w:t>
            </w:r>
            <w:proofErr w:type="spellStart"/>
            <w:proofErr w:type="gram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heteroscedasticity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- and</w:t>
            </w:r>
            <w:proofErr w:type="gram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autocorrelation-consistent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 xml:space="preserve"> standard </w:t>
            </w:r>
            <w:proofErr w:type="spellStart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error</w:t>
            </w:r>
            <w:proofErr w:type="spellEnd"/>
            <w:r w:rsidRPr="00FC2166"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  <w:t>.</w:t>
            </w:r>
          </w:p>
        </w:tc>
      </w:tr>
      <w:tr w:rsidR="00FC2166" w:rsidRPr="00FC2166" w14:paraId="3A8F16C0" w14:textId="77777777" w:rsidTr="00FC2166">
        <w:trPr>
          <w:trHeight w:val="288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27926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444444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E781A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5A5C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137E4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EFB5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DD058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E6E6D" w14:textId="77777777" w:rsidR="00FC2166" w:rsidRPr="00FC2166" w:rsidRDefault="00FC2166" w:rsidP="00FC21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FC2166" w:rsidRPr="00FC2166" w14:paraId="7677DF7C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E68A4B6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Fruit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 type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F838F3E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Slope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 per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yea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651B0F0B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HAC SE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5A1D0AD0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t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value</w:t>
            </w:r>
            <w:proofErr w:type="spellEnd"/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734A408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p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valu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298591E9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gram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95%</w:t>
            </w:r>
            <w:proofErr w:type="gramEnd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 CI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low</w:t>
            </w:r>
            <w:proofErr w:type="spellEnd"/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043B6AAB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gram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95%</w:t>
            </w:r>
            <w:proofErr w:type="gramEnd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 xml:space="preserve"> CI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22"/>
                <w:szCs w:val="22"/>
                <w:lang w:eastAsia="cs-CZ"/>
                <w14:ligatures w14:val="none"/>
              </w:rPr>
              <w:t>high</w:t>
            </w:r>
            <w:proofErr w:type="spellEnd"/>
          </w:p>
        </w:tc>
      </w:tr>
      <w:tr w:rsidR="00FC2166" w:rsidRPr="00FC2166" w14:paraId="2348722E" w14:textId="77777777" w:rsidTr="00FC2166">
        <w:trPr>
          <w:trHeight w:val="384"/>
        </w:trPr>
        <w:tc>
          <w:tcPr>
            <w:tcW w:w="2587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6FC58F2E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Total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fruit</w:t>
            </w:r>
            <w:proofErr w:type="spellEnd"/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proofErr w:type="spellStart"/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roduction</w:t>
            </w:r>
            <w:proofErr w:type="spellEnd"/>
          </w:p>
        </w:tc>
        <w:tc>
          <w:tcPr>
            <w:tcW w:w="1628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912D0B9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7300.157</w:t>
            </w:r>
          </w:p>
        </w:tc>
        <w:tc>
          <w:tcPr>
            <w:tcW w:w="918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31DE0A2C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24.169</w:t>
            </w:r>
          </w:p>
        </w:tc>
        <w:tc>
          <w:tcPr>
            <w:tcW w:w="790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2E38FFF8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1.7</w:t>
            </w:r>
          </w:p>
        </w:tc>
        <w:tc>
          <w:tcPr>
            <w:tcW w:w="1043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5BC09998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42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6D14785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8523.529</w:t>
            </w:r>
          </w:p>
        </w:tc>
        <w:tc>
          <w:tcPr>
            <w:tcW w:w="1312" w:type="dxa"/>
            <w:tcBorders>
              <w:top w:val="single" w:sz="4" w:space="0" w:color="D9D9D9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25B170F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6076.785</w:t>
            </w:r>
          </w:p>
        </w:tc>
      </w:tr>
      <w:tr w:rsidR="00FC2166" w:rsidRPr="00FC2166" w14:paraId="3E66B66C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2D510124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All </w:t>
            </w: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itruse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17A57EEC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874.0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4302EA18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35.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61DB63B2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9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388CA0B8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05FE92C1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5923.45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1250BCC6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824.649</w:t>
            </w:r>
          </w:p>
        </w:tc>
      </w:tr>
      <w:tr w:rsidR="00FC2166" w:rsidRPr="00FC2166" w14:paraId="79BC451C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5711372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pple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5E03B775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77.1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4FA1E270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4.93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1078C1DA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7.3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3B16F89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49109C1B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604.45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1D41A0A3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49.909</w:t>
            </w:r>
          </w:p>
        </w:tc>
      </w:tr>
      <w:tr w:rsidR="00FC2166" w:rsidRPr="00FC2166" w14:paraId="590E61D6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46B43058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Fig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09AF6C79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63.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29E122E5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4.58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3D0462D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6.6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6C51908C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10234A04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11.9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34DB385F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15.61</w:t>
            </w:r>
          </w:p>
        </w:tc>
      </w:tr>
      <w:tr w:rsidR="00FC2166" w:rsidRPr="00FC2166" w14:paraId="7BEA32C9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17CC39F8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eaches</w:t>
            </w:r>
            <w:proofErr w:type="spellEnd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and </w:t>
            </w: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nectarine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10D88FC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38.55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5F11617F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2.541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38D61D8E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6.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93890F4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5A1D953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82.73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3BF332A2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94.376</w:t>
            </w:r>
          </w:p>
        </w:tc>
      </w:tr>
      <w:tr w:rsidR="00FC2166" w:rsidRPr="00FC2166" w14:paraId="12FDB88A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62AB433A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lums</w:t>
            </w:r>
            <w:proofErr w:type="spellEnd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and </w:t>
            </w: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sloe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5F3EEBCC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1.09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0BE8E840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1.1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01228B63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5.50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254A07EB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241E89A2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9.334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4292C0D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2.864</w:t>
            </w:r>
          </w:p>
        </w:tc>
      </w:tr>
      <w:tr w:rsidR="00FC2166" w:rsidRPr="00FC2166" w14:paraId="419D56E6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2A9D44A0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ear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6E5E7455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55.34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38A1C249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0.14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30A74974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5.4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1CB9C64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1DF945A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75.236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7EF2BF2E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5.457</w:t>
            </w:r>
          </w:p>
        </w:tc>
      </w:tr>
      <w:tr w:rsidR="00FC2166" w:rsidRPr="00FC2166" w14:paraId="10A562D2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4C1B93E4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herrie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59055F9A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2.55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3E31859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.73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0CDFBCBE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.5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7E587D4B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23CB8FE6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7.91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535C2286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7.196</w:t>
            </w:r>
          </w:p>
        </w:tc>
      </w:tr>
      <w:tr w:rsidR="00FC2166" w:rsidRPr="00FC2166" w14:paraId="13C9AB1C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33CCDA99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Banana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54EADDEC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64.9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5150855E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7.42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191950C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.7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7B3D804A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16FA374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99.14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32DE4354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0.836</w:t>
            </w:r>
          </w:p>
        </w:tc>
      </w:tr>
      <w:tr w:rsidR="00FC2166" w:rsidRPr="00FC2166" w14:paraId="30AD911E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3AB61BFD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Grape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775C8DB0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112.15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34B49A1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37.9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0F892A12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.5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1C1FBEB8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08E46BF1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970.48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3E0DC0E3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53.834</w:t>
            </w:r>
          </w:p>
        </w:tc>
      </w:tr>
      <w:tr w:rsidR="00FC2166" w:rsidRPr="00FC2166" w14:paraId="2099FAD8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DA4FEC6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Kiwi </w:t>
            </w: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fruit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DCEA15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.2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4B111F70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9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6AEFDD6F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2.39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F0ECBAF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P &lt; 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45A8C2D4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4.045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76471914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0.397</w:t>
            </w:r>
          </w:p>
        </w:tc>
      </w:tr>
      <w:tr w:rsidR="00FC2166" w:rsidRPr="00FC2166" w14:paraId="38113D1C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4E38FD92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Apricots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7B64A05A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37.6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5E68A67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9.20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6FC7E4BF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1.9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629F5D55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0677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16CC8017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75.273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000000" w:fill="DCE6F1"/>
            <w:noWrap/>
            <w:vAlign w:val="bottom"/>
            <w:hideMark/>
          </w:tcPr>
          <w:p w14:paraId="3E5AAFA6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009</w:t>
            </w:r>
          </w:p>
        </w:tc>
      </w:tr>
      <w:tr w:rsidR="00FC2166" w:rsidRPr="00FC2166" w14:paraId="6F0CA795" w14:textId="77777777" w:rsidTr="00FC2166">
        <w:trPr>
          <w:trHeight w:val="384"/>
        </w:trPr>
        <w:tc>
          <w:tcPr>
            <w:tcW w:w="2587" w:type="dxa"/>
            <w:tcBorders>
              <w:top w:val="nil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86231CB" w14:textId="77777777" w:rsidR="00FC2166" w:rsidRPr="00FC2166" w:rsidRDefault="00FC2166" w:rsidP="00FC21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arob</w:t>
            </w:r>
            <w:proofErr w:type="spellEnd"/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3A1CEB53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211.67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27C99EF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45.44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12A23F2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.45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48B19E48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.17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611216CD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-73.397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noWrap/>
            <w:vAlign w:val="bottom"/>
            <w:hideMark/>
          </w:tcPr>
          <w:p w14:paraId="0E019DBA" w14:textId="77777777" w:rsidR="00FC2166" w:rsidRPr="00FC2166" w:rsidRDefault="00FC2166" w:rsidP="00FC21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FC216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96.749</w:t>
            </w:r>
          </w:p>
        </w:tc>
      </w:tr>
    </w:tbl>
    <w:p w14:paraId="57BE0D14" w14:textId="77777777" w:rsidR="00FC2166" w:rsidRDefault="00FC2166"/>
    <w:p w14:paraId="330A6E43" w14:textId="77777777" w:rsidR="00FC2166" w:rsidRDefault="00FC2166"/>
    <w:sectPr w:rsidR="00FC21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166"/>
    <w:rsid w:val="00A11B69"/>
    <w:rsid w:val="00FC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A3226B"/>
  <w15:chartTrackingRefBased/>
  <w15:docId w15:val="{2F0500DB-B76F-4548-B3A4-A2A82EFCB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FC2166"/>
  </w:style>
  <w:style w:type="paragraph" w:styleId="Nadpis1">
    <w:name w:val="heading 1"/>
    <w:basedOn w:val="Normln"/>
    <w:next w:val="Normln"/>
    <w:link w:val="Nadpis1Char"/>
    <w:uiPriority w:val="9"/>
    <w:qFormat/>
    <w:rsid w:val="00FC21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C21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C21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C21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C21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C21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C21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C21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C21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C21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C21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C21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C2166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C2166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C2166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C2166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C2166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C2166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FC21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FC21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C21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FC21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FC21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FC2166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FC2166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FC2166"/>
    <w:rPr>
      <w:i/>
      <w:iCs/>
      <w:color w:val="2F5496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C21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C2166"/>
    <w:rPr>
      <w:i/>
      <w:iCs/>
      <w:color w:val="2F5496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FC21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1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čan Radek</dc:creator>
  <cp:keywords/>
  <dc:description/>
  <cp:lastModifiedBy>Lučan Radek</cp:lastModifiedBy>
  <cp:revision>1</cp:revision>
  <dcterms:created xsi:type="dcterms:W3CDTF">2026-04-08T17:52:00Z</dcterms:created>
  <dcterms:modified xsi:type="dcterms:W3CDTF">2026-04-08T17:54:00Z</dcterms:modified>
</cp:coreProperties>
</file>